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68C3" w:rsidRPr="00A11F97" w:rsidRDefault="00F668C3" w:rsidP="00F668C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11F97">
        <w:rPr>
          <w:rFonts w:ascii="Times New Roman" w:hAnsi="Times New Roman" w:cs="Times New Roman"/>
          <w:sz w:val="24"/>
          <w:szCs w:val="24"/>
          <w:lang w:val="en-US"/>
        </w:rPr>
        <w:t xml:space="preserve">Altman et al. provided some guidelines to define the  Cohen’s kappa values i.e. poor (&lt;0.20), fair (0.20-0.40), moderate (0.41-0.60), good (0.61-0.80), and very good (0.81-1.00) </w:t>
      </w:r>
      <w:r w:rsidRPr="00A11F97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Pr="00A11F97">
        <w:rPr>
          <w:rFonts w:ascii="Times New Roman" w:hAnsi="Times New Roman" w:cs="Times New Roman"/>
          <w:sz w:val="24"/>
          <w:szCs w:val="24"/>
          <w:lang w:val="en-US"/>
        </w:rPr>
        <w:instrText>ADDIN RW.CITE{{58 Altman, Douglas G 1990}}</w:instrText>
      </w:r>
      <w:r w:rsidRPr="00A11F97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Pr="00A11F97">
        <w:rPr>
          <w:rFonts w:ascii="Times New Roman" w:hAnsi="Times New Roman" w:cs="Times New Roman"/>
          <w:sz w:val="24"/>
          <w:szCs w:val="24"/>
          <w:lang w:val="en-US"/>
        </w:rPr>
        <w:t>(Altman 1990)</w:t>
      </w:r>
      <w:r w:rsidRPr="00A11F97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  <w:r w:rsidRPr="00A11F9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mmary of the results</w:t>
      </w:r>
    </w:p>
    <w:p w:rsidR="00F668C3" w:rsidRPr="0083282C" w:rsidRDefault="00F668C3" w:rsidP="00F668C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282C">
        <w:rPr>
          <w:rFonts w:ascii="Times New Roman" w:hAnsi="Times New Roman" w:cs="Times New Roman"/>
          <w:b/>
          <w:sz w:val="24"/>
          <w:szCs w:val="24"/>
          <w:lang w:val="en-US"/>
        </w:rPr>
        <w:t>CYP2D6</w:t>
      </w:r>
    </w:p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1F97">
        <w:rPr>
          <w:rFonts w:ascii="Times New Roman" w:hAnsi="Times New Roman" w:cs="Times New Roman"/>
          <w:sz w:val="24"/>
          <w:szCs w:val="24"/>
          <w:lang w:val="en-US"/>
        </w:rPr>
        <w:t>Kappa value after being stratified by type of medication.</w:t>
      </w:r>
    </w:p>
    <w:tbl>
      <w:tblPr>
        <w:tblStyle w:val="TableGrid"/>
        <w:tblW w:w="9384" w:type="dxa"/>
        <w:tblLayout w:type="fixed"/>
        <w:tblLook w:val="04A0" w:firstRow="1" w:lastRow="0" w:firstColumn="1" w:lastColumn="0" w:noHBand="0" w:noVBand="1"/>
      </w:tblPr>
      <w:tblGrid>
        <w:gridCol w:w="1448"/>
        <w:gridCol w:w="992"/>
        <w:gridCol w:w="838"/>
        <w:gridCol w:w="981"/>
        <w:gridCol w:w="1157"/>
        <w:gridCol w:w="992"/>
        <w:gridCol w:w="992"/>
        <w:gridCol w:w="992"/>
        <w:gridCol w:w="992"/>
      </w:tblGrid>
      <w:tr w:rsidR="00F668C3" w:rsidRPr="00A11F97" w:rsidTr="00725EA9">
        <w:trPr>
          <w:trHeight w:val="306"/>
        </w:trPr>
        <w:tc>
          <w:tcPr>
            <w:tcW w:w="1448" w:type="dxa"/>
            <w:vMerge w:val="restart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Time Window</w:t>
            </w:r>
          </w:p>
        </w:tc>
        <w:tc>
          <w:tcPr>
            <w:tcW w:w="1830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138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1984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1984" w:type="dxa"/>
            <w:gridSpan w:val="2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</w:tr>
      <w:tr w:rsidR="00F668C3" w:rsidRPr="00A11F97" w:rsidTr="00725EA9">
        <w:trPr>
          <w:trHeight w:val="306"/>
        </w:trPr>
        <w:tc>
          <w:tcPr>
            <w:tcW w:w="1448" w:type="dxa"/>
            <w:vMerge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837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81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157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92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991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92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991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F668C3" w:rsidRPr="00A11F97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992" w:type="dxa"/>
            <w:noWrap/>
          </w:tcPr>
          <w:p w:rsidR="00F668C3" w:rsidRPr="00A11F97" w:rsidRDefault="00230508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837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1" w:type="dxa"/>
            <w:noWrap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1157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249</w:t>
            </w:r>
          </w:p>
        </w:tc>
        <w:tc>
          <w:tcPr>
            <w:tcW w:w="991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2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1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668C3" w:rsidRPr="00A11F97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992" w:type="dxa"/>
            <w:noWrap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37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81" w:type="dxa"/>
            <w:noWrap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57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noWrap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991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2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991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668C3" w:rsidRPr="00A11F97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992" w:type="dxa"/>
            <w:noWrap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37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1" w:type="dxa"/>
            <w:noWrap/>
          </w:tcPr>
          <w:p w:rsidR="00F668C3" w:rsidRPr="00A11F97" w:rsidRDefault="00725EA9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57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noWrap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1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1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F668C3" w:rsidRPr="00A11F97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992" w:type="dxa"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73</w:t>
            </w:r>
          </w:p>
        </w:tc>
        <w:tc>
          <w:tcPr>
            <w:tcW w:w="837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81" w:type="dxa"/>
            <w:noWrap/>
          </w:tcPr>
          <w:p w:rsidR="00F668C3" w:rsidRPr="00A11F97" w:rsidRDefault="00725EA9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57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noWrap/>
          </w:tcPr>
          <w:p w:rsidR="00F668C3" w:rsidRPr="00A11F97" w:rsidRDefault="00725EA9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</w:tcPr>
          <w:p w:rsidR="00F668C3" w:rsidRPr="00A11F97" w:rsidRDefault="00725EA9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1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F668C3" w:rsidRPr="00A11F97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992" w:type="dxa"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41</w:t>
            </w:r>
          </w:p>
        </w:tc>
        <w:tc>
          <w:tcPr>
            <w:tcW w:w="837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81" w:type="dxa"/>
            <w:noWrap/>
          </w:tcPr>
          <w:p w:rsidR="00F668C3" w:rsidRPr="00A11F97" w:rsidRDefault="00725EA9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57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  <w:noWrap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1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1" w:type="dxa"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F668C3" w:rsidRDefault="00F668C3" w:rsidP="00F668C3">
      <w:pPr>
        <w:rPr>
          <w:rFonts w:ascii="Times New Roman" w:hAnsi="Times New Roman" w:cs="Times New Roman"/>
          <w:sz w:val="24"/>
          <w:szCs w:val="24"/>
        </w:rPr>
      </w:pPr>
    </w:p>
    <w:p w:rsidR="00F668C3" w:rsidRDefault="00F668C3" w:rsidP="00F668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1F97">
        <w:rPr>
          <w:rFonts w:ascii="Times New Roman" w:hAnsi="Times New Roman" w:cs="Times New Roman"/>
          <w:sz w:val="24"/>
          <w:szCs w:val="24"/>
          <w:lang w:val="en-US"/>
        </w:rPr>
        <w:t>Kappa value after being stratified by type of gender.</w:t>
      </w:r>
    </w:p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5"/>
        <w:gridCol w:w="1286"/>
        <w:gridCol w:w="1030"/>
        <w:gridCol w:w="1203"/>
        <w:gridCol w:w="1029"/>
      </w:tblGrid>
      <w:tr w:rsidR="00F668C3" w:rsidRPr="00A11F97" w:rsidTr="00725EA9">
        <w:trPr>
          <w:trHeight w:val="309"/>
        </w:trPr>
        <w:tc>
          <w:tcPr>
            <w:tcW w:w="1935" w:type="dxa"/>
            <w:vMerge w:val="restart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Time Window</w:t>
            </w:r>
          </w:p>
        </w:tc>
        <w:tc>
          <w:tcPr>
            <w:tcW w:w="2316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232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F668C3" w:rsidRPr="00A11F97" w:rsidTr="00725EA9">
        <w:trPr>
          <w:trHeight w:val="309"/>
        </w:trPr>
        <w:tc>
          <w:tcPr>
            <w:tcW w:w="1935" w:type="dxa"/>
            <w:vMerge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030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03" w:type="dxa"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029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F668C3" w:rsidRPr="00A11F97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286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1030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03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029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F668C3" w:rsidRPr="00A11F97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286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030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03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.56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29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668C3" w:rsidRPr="00A11F97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286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30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03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480</w:t>
            </w:r>
          </w:p>
        </w:tc>
        <w:tc>
          <w:tcPr>
            <w:tcW w:w="1029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68C3" w:rsidRPr="00A11F97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1286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30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03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29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668C3" w:rsidRPr="00A11F97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286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30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1029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</w:rPr>
      </w:pPr>
    </w:p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1F97">
        <w:rPr>
          <w:rFonts w:ascii="Times New Roman" w:hAnsi="Times New Roman" w:cs="Times New Roman"/>
          <w:sz w:val="24"/>
          <w:szCs w:val="24"/>
          <w:lang w:val="en-US"/>
        </w:rPr>
        <w:t>Kappa value after being stratified by type of 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1314"/>
        <w:gridCol w:w="992"/>
        <w:gridCol w:w="1417"/>
        <w:gridCol w:w="1276"/>
      </w:tblGrid>
      <w:tr w:rsidR="00F668C3" w:rsidRPr="00A11F97" w:rsidTr="00725EA9">
        <w:trPr>
          <w:trHeight w:val="291"/>
        </w:trPr>
        <w:tc>
          <w:tcPr>
            <w:tcW w:w="1488" w:type="dxa"/>
            <w:vMerge w:val="restart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Time Window</w:t>
            </w:r>
          </w:p>
        </w:tc>
        <w:tc>
          <w:tcPr>
            <w:tcW w:w="2306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8-59 years old</w:t>
            </w:r>
          </w:p>
        </w:tc>
        <w:tc>
          <w:tcPr>
            <w:tcW w:w="2693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60+ years old</w:t>
            </w:r>
          </w:p>
        </w:tc>
      </w:tr>
      <w:tr w:rsidR="00F668C3" w:rsidRPr="00A11F97" w:rsidTr="00725EA9">
        <w:trPr>
          <w:trHeight w:val="291"/>
        </w:trPr>
        <w:tc>
          <w:tcPr>
            <w:tcW w:w="1488" w:type="dxa"/>
            <w:vMerge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992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417" w:type="dxa"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276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F668C3" w:rsidRPr="00A11F97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314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992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276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F668C3" w:rsidRPr="00A11F97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314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668C3" w:rsidRPr="00A11F97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314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668C3" w:rsidRPr="00A11F97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1314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2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76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668C3" w:rsidRPr="00A11F97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314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17" w:type="dxa"/>
            <w:noWrap/>
            <w:hideMark/>
          </w:tcPr>
          <w:p w:rsidR="00F668C3" w:rsidRPr="00A11F97" w:rsidRDefault="00F668C3" w:rsidP="002305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23050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vAlign w:val="bottom"/>
          </w:tcPr>
          <w:p w:rsidR="00F668C3" w:rsidRPr="00A11F97" w:rsidRDefault="00F668C3" w:rsidP="00230508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23050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</w:rPr>
      </w:pPr>
    </w:p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</w:rPr>
      </w:pPr>
    </w:p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</w:rPr>
      </w:pPr>
      <w:r w:rsidRPr="00A11F97">
        <w:rPr>
          <w:rFonts w:ascii="Times New Roman" w:hAnsi="Times New Roman" w:cs="Times New Roman"/>
          <w:sz w:val="24"/>
          <w:szCs w:val="24"/>
        </w:rPr>
        <w:br w:type="page"/>
      </w:r>
    </w:p>
    <w:p w:rsidR="00F668C3" w:rsidRPr="0083282C" w:rsidRDefault="00F668C3" w:rsidP="00F668C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282C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CYP2C19</w:t>
      </w:r>
    </w:p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1F97">
        <w:rPr>
          <w:rFonts w:ascii="Times New Roman" w:hAnsi="Times New Roman" w:cs="Times New Roman"/>
          <w:sz w:val="24"/>
          <w:szCs w:val="24"/>
          <w:lang w:val="en-US"/>
        </w:rPr>
        <w:t>Kappa value after being stratified by type of medication.</w:t>
      </w:r>
    </w:p>
    <w:tbl>
      <w:tblPr>
        <w:tblStyle w:val="TableGrid1"/>
        <w:tblW w:w="9384" w:type="dxa"/>
        <w:tblLayout w:type="fixed"/>
        <w:tblLook w:val="04A0" w:firstRow="1" w:lastRow="0" w:firstColumn="1" w:lastColumn="0" w:noHBand="0" w:noVBand="1"/>
      </w:tblPr>
      <w:tblGrid>
        <w:gridCol w:w="1448"/>
        <w:gridCol w:w="992"/>
        <w:gridCol w:w="838"/>
        <w:gridCol w:w="981"/>
        <w:gridCol w:w="1157"/>
        <w:gridCol w:w="992"/>
        <w:gridCol w:w="992"/>
        <w:gridCol w:w="992"/>
        <w:gridCol w:w="992"/>
      </w:tblGrid>
      <w:tr w:rsidR="00F668C3" w:rsidRPr="00047769" w:rsidTr="00725EA9">
        <w:trPr>
          <w:trHeight w:val="306"/>
        </w:trPr>
        <w:tc>
          <w:tcPr>
            <w:tcW w:w="1448" w:type="dxa"/>
            <w:vMerge w:val="restart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Time Window</w:t>
            </w:r>
          </w:p>
        </w:tc>
        <w:tc>
          <w:tcPr>
            <w:tcW w:w="1830" w:type="dxa"/>
            <w:gridSpan w:val="2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2138" w:type="dxa"/>
            <w:gridSpan w:val="2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Chronic_Chronic Medication</w:t>
            </w:r>
          </w:p>
        </w:tc>
        <w:tc>
          <w:tcPr>
            <w:tcW w:w="1984" w:type="dxa"/>
            <w:gridSpan w:val="2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Chronic _Acute Medication</w:t>
            </w:r>
          </w:p>
        </w:tc>
        <w:tc>
          <w:tcPr>
            <w:tcW w:w="1984" w:type="dxa"/>
            <w:gridSpan w:val="2"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Acute_Acute Medication</w:t>
            </w:r>
          </w:p>
        </w:tc>
      </w:tr>
      <w:tr w:rsidR="00F668C3" w:rsidRPr="00047769" w:rsidTr="00725EA9">
        <w:trPr>
          <w:trHeight w:val="306"/>
        </w:trPr>
        <w:tc>
          <w:tcPr>
            <w:tcW w:w="1448" w:type="dxa"/>
            <w:vMerge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838" w:type="dxa"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81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157" w:type="dxa"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92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992" w:type="dxa"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992" w:type="dxa"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992" w:type="dxa"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SD</w:t>
            </w:r>
          </w:p>
        </w:tc>
      </w:tr>
      <w:tr w:rsidR="00F668C3" w:rsidRPr="00047769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992" w:type="dxa"/>
            <w:noWrap/>
          </w:tcPr>
          <w:p w:rsidR="00F668C3" w:rsidRPr="00047769" w:rsidRDefault="00F668C3" w:rsidP="00717791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3</w:t>
            </w:r>
            <w:r w:rsidR="00717791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838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CC47C6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81" w:type="dxa"/>
            <w:noWrap/>
          </w:tcPr>
          <w:p w:rsidR="00F668C3" w:rsidRPr="00047769" w:rsidRDefault="00F668C3" w:rsidP="002F0C3B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</w:t>
            </w:r>
            <w:r w:rsidR="002F0C3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1157" w:type="dxa"/>
          </w:tcPr>
          <w:p w:rsidR="00F668C3" w:rsidRPr="00047769" w:rsidRDefault="00F668C3" w:rsidP="002F0C3B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1</w:t>
            </w:r>
            <w:r w:rsidR="002F0C3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992" w:type="dxa"/>
            <w:noWrap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3</w:t>
            </w:r>
            <w:r w:rsidR="00CC47C6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CC47C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992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2</w:t>
            </w:r>
            <w:r w:rsidR="00CC47C6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992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</w:t>
            </w:r>
            <w:r w:rsidR="00725EA9">
              <w:rPr>
                <w:rFonts w:ascii="Times New Roman" w:hAnsi="Times New Roman" w:cs="Times New Roman"/>
              </w:rPr>
              <w:t>.07</w:t>
            </w:r>
            <w:r w:rsidR="00CC47C6">
              <w:rPr>
                <w:rFonts w:ascii="Times New Roman" w:hAnsi="Times New Roman" w:cs="Times New Roman"/>
              </w:rPr>
              <w:t>4</w:t>
            </w:r>
          </w:p>
        </w:tc>
      </w:tr>
      <w:tr w:rsidR="00F668C3" w:rsidRPr="00047769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992" w:type="dxa"/>
            <w:noWrap/>
          </w:tcPr>
          <w:p w:rsidR="00F668C3" w:rsidRPr="00047769" w:rsidRDefault="00725EA9" w:rsidP="007177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CC47C6">
              <w:rPr>
                <w:rFonts w:ascii="Times New Roman" w:hAnsi="Times New Roman" w:cs="Times New Roman"/>
              </w:rPr>
              <w:t>1</w:t>
            </w:r>
            <w:r w:rsidR="007177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38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CC47C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981" w:type="dxa"/>
            <w:noWrap/>
          </w:tcPr>
          <w:p w:rsidR="00F668C3" w:rsidRPr="00047769" w:rsidRDefault="00F668C3" w:rsidP="002F0C3B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</w:t>
            </w:r>
            <w:r w:rsidR="00CC47C6">
              <w:rPr>
                <w:rFonts w:ascii="Times New Roman" w:hAnsi="Times New Roman" w:cs="Times New Roman"/>
              </w:rPr>
              <w:t>6</w:t>
            </w:r>
            <w:r w:rsidR="002F0C3B">
              <w:rPr>
                <w:rFonts w:ascii="Times New Roman" w:hAnsi="Times New Roman" w:cs="Times New Roman"/>
              </w:rPr>
              <w:t>6</w:t>
            </w:r>
            <w:r w:rsidR="00CC47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57" w:type="dxa"/>
          </w:tcPr>
          <w:p w:rsidR="00F668C3" w:rsidRPr="00047769" w:rsidRDefault="00F668C3" w:rsidP="002F0C3B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1</w:t>
            </w:r>
            <w:r w:rsidR="002F0C3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  <w:noWrap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5</w:t>
            </w:r>
            <w:r w:rsidR="00CC47C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2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CC47C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2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4</w:t>
            </w:r>
            <w:r w:rsidR="00CC47C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992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CC47C6">
              <w:rPr>
                <w:rFonts w:ascii="Times New Roman" w:hAnsi="Times New Roman" w:cs="Times New Roman"/>
              </w:rPr>
              <w:t>60</w:t>
            </w:r>
          </w:p>
        </w:tc>
      </w:tr>
      <w:tr w:rsidR="00F668C3" w:rsidRPr="00047769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992" w:type="dxa"/>
            <w:noWrap/>
          </w:tcPr>
          <w:p w:rsidR="00F668C3" w:rsidRPr="00047769" w:rsidRDefault="00725EA9" w:rsidP="007177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47C6">
              <w:rPr>
                <w:rFonts w:ascii="Times New Roman" w:hAnsi="Times New Roman" w:cs="Times New Roman"/>
              </w:rPr>
              <w:t>47</w:t>
            </w:r>
            <w:r w:rsidR="0071779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38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CC47C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981" w:type="dxa"/>
            <w:noWrap/>
          </w:tcPr>
          <w:p w:rsidR="00F668C3" w:rsidRPr="00047769" w:rsidRDefault="00F668C3" w:rsidP="002F0C3B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</w:t>
            </w:r>
            <w:r w:rsidR="002F0C3B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1157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1</w:t>
            </w:r>
            <w:r w:rsidR="00CC47C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noWrap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5</w:t>
            </w:r>
            <w:r w:rsidR="00CC47C6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992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CC47C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992" w:type="dxa"/>
          </w:tcPr>
          <w:p w:rsidR="00F668C3" w:rsidRPr="00047769" w:rsidRDefault="00725EA9" w:rsidP="00CC47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  <w:r w:rsidR="00CC47C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F668C3" w:rsidRPr="00047769" w:rsidRDefault="00725EA9" w:rsidP="00CC47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</w:t>
            </w:r>
            <w:r w:rsidR="00CC47C6">
              <w:rPr>
                <w:rFonts w:ascii="Times New Roman" w:hAnsi="Times New Roman" w:cs="Times New Roman"/>
              </w:rPr>
              <w:t>50</w:t>
            </w:r>
          </w:p>
        </w:tc>
      </w:tr>
      <w:tr w:rsidR="00F668C3" w:rsidRPr="00047769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9 months</w:t>
            </w:r>
          </w:p>
        </w:tc>
        <w:tc>
          <w:tcPr>
            <w:tcW w:w="992" w:type="dxa"/>
            <w:noWrap/>
          </w:tcPr>
          <w:p w:rsidR="00F668C3" w:rsidRPr="00047769" w:rsidRDefault="00725EA9" w:rsidP="007177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  <w:r w:rsidR="00CC47C6">
              <w:rPr>
                <w:rFonts w:ascii="Times New Roman" w:hAnsi="Times New Roman" w:cs="Times New Roman"/>
              </w:rPr>
              <w:t>1</w:t>
            </w:r>
            <w:r w:rsidR="007177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38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CC47C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981" w:type="dxa"/>
            <w:noWrap/>
          </w:tcPr>
          <w:p w:rsidR="00F668C3" w:rsidRPr="00047769" w:rsidRDefault="00F668C3" w:rsidP="002F0C3B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</w:t>
            </w:r>
            <w:r w:rsidR="00CC47C6">
              <w:rPr>
                <w:rFonts w:ascii="Times New Roman" w:hAnsi="Times New Roman" w:cs="Times New Roman"/>
              </w:rPr>
              <w:t>5</w:t>
            </w:r>
            <w:r w:rsidR="002F0C3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57" w:type="dxa"/>
          </w:tcPr>
          <w:p w:rsidR="00F668C3" w:rsidRPr="00047769" w:rsidRDefault="00F668C3" w:rsidP="002F0C3B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1</w:t>
            </w:r>
            <w:r w:rsidR="002F0C3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  <w:noWrap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5</w:t>
            </w:r>
            <w:r w:rsidR="00CC47C6">
              <w:rPr>
                <w:rFonts w:ascii="Times New Roman" w:hAnsi="Times New Roman" w:cs="Times New Roman"/>
              </w:rPr>
              <w:t>0</w:t>
            </w:r>
            <w:r w:rsidRPr="0004776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CC47C6">
              <w:rPr>
                <w:rFonts w:ascii="Times New Roman" w:hAnsi="Times New Roman" w:cs="Times New Roman"/>
              </w:rPr>
              <w:t>4</w:t>
            </w:r>
            <w:r w:rsidRPr="0004776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</w:t>
            </w:r>
            <w:r w:rsidR="00725EA9">
              <w:rPr>
                <w:rFonts w:ascii="Times New Roman" w:hAnsi="Times New Roman" w:cs="Times New Roman"/>
              </w:rPr>
              <w:t>3</w:t>
            </w:r>
            <w:r w:rsidRPr="00047769">
              <w:rPr>
                <w:rFonts w:ascii="Times New Roman" w:hAnsi="Times New Roman" w:cs="Times New Roman"/>
              </w:rPr>
              <w:t>2</w:t>
            </w:r>
            <w:r w:rsidR="00CC47C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</w:t>
            </w:r>
            <w:r w:rsidR="00725EA9">
              <w:rPr>
                <w:rFonts w:ascii="Times New Roman" w:hAnsi="Times New Roman" w:cs="Times New Roman"/>
              </w:rPr>
              <w:t>.04</w:t>
            </w:r>
            <w:r w:rsidR="00CC47C6">
              <w:rPr>
                <w:rFonts w:ascii="Times New Roman" w:hAnsi="Times New Roman" w:cs="Times New Roman"/>
              </w:rPr>
              <w:t>4</w:t>
            </w:r>
          </w:p>
        </w:tc>
      </w:tr>
      <w:tr w:rsidR="00F668C3" w:rsidRPr="00047769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992" w:type="dxa"/>
            <w:noWrap/>
          </w:tcPr>
          <w:p w:rsidR="00F668C3" w:rsidRPr="00047769" w:rsidRDefault="00725EA9" w:rsidP="0071779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47C6">
              <w:rPr>
                <w:rFonts w:ascii="Times New Roman" w:hAnsi="Times New Roman" w:cs="Times New Roman"/>
              </w:rPr>
              <w:t>37</w:t>
            </w:r>
            <w:r w:rsidR="00717791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38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CC47C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81" w:type="dxa"/>
            <w:noWrap/>
          </w:tcPr>
          <w:p w:rsidR="00F668C3" w:rsidRPr="00047769" w:rsidRDefault="00F668C3" w:rsidP="002F0C3B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</w:t>
            </w:r>
            <w:r w:rsidR="002F0C3B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1157" w:type="dxa"/>
          </w:tcPr>
          <w:p w:rsidR="00F668C3" w:rsidRPr="00047769" w:rsidRDefault="00F668C3" w:rsidP="002F0C3B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11</w:t>
            </w:r>
            <w:r w:rsidR="002F0C3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noWrap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4</w:t>
            </w:r>
            <w:r w:rsidR="00CC47C6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CC47C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992" w:type="dxa"/>
          </w:tcPr>
          <w:p w:rsidR="00F668C3" w:rsidRPr="00047769" w:rsidRDefault="00725EA9" w:rsidP="00CC47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CC47C6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992" w:type="dxa"/>
          </w:tcPr>
          <w:p w:rsidR="00F668C3" w:rsidRPr="00047769" w:rsidRDefault="00F668C3" w:rsidP="00CC47C6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4</w:t>
            </w:r>
            <w:r w:rsidR="00CC47C6">
              <w:rPr>
                <w:rFonts w:ascii="Times New Roman" w:hAnsi="Times New Roman" w:cs="Times New Roman"/>
              </w:rPr>
              <w:t>1</w:t>
            </w:r>
          </w:p>
        </w:tc>
      </w:tr>
    </w:tbl>
    <w:p w:rsidR="00717791" w:rsidRDefault="00717791" w:rsidP="00F668C3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668C3" w:rsidRDefault="00F668C3" w:rsidP="00F668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1F97">
        <w:rPr>
          <w:rFonts w:ascii="Times New Roman" w:hAnsi="Times New Roman" w:cs="Times New Roman"/>
          <w:sz w:val="24"/>
          <w:szCs w:val="24"/>
          <w:lang w:val="en-US"/>
        </w:rPr>
        <w:t>Kappa value after being stratified by type of gender.</w:t>
      </w: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935"/>
        <w:gridCol w:w="1286"/>
        <w:gridCol w:w="1030"/>
        <w:gridCol w:w="1203"/>
        <w:gridCol w:w="1029"/>
      </w:tblGrid>
      <w:tr w:rsidR="00F668C3" w:rsidRPr="00047769" w:rsidTr="00725EA9">
        <w:trPr>
          <w:trHeight w:val="309"/>
        </w:trPr>
        <w:tc>
          <w:tcPr>
            <w:tcW w:w="1935" w:type="dxa"/>
            <w:vMerge w:val="restart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Time Window</w:t>
            </w:r>
          </w:p>
        </w:tc>
        <w:tc>
          <w:tcPr>
            <w:tcW w:w="2316" w:type="dxa"/>
            <w:gridSpan w:val="2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2232" w:type="dxa"/>
            <w:gridSpan w:val="2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 xml:space="preserve">Female </w:t>
            </w:r>
          </w:p>
        </w:tc>
      </w:tr>
      <w:tr w:rsidR="00F668C3" w:rsidRPr="00047769" w:rsidTr="00725EA9">
        <w:trPr>
          <w:trHeight w:val="309"/>
        </w:trPr>
        <w:tc>
          <w:tcPr>
            <w:tcW w:w="1935" w:type="dxa"/>
            <w:vMerge/>
            <w:noWrap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6" w:type="dxa"/>
            <w:noWrap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030" w:type="dxa"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203" w:type="dxa"/>
            <w:noWrap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029" w:type="dxa"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SD</w:t>
            </w:r>
          </w:p>
        </w:tc>
      </w:tr>
      <w:tr w:rsidR="00F668C3" w:rsidRPr="00047769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286" w:type="dxa"/>
            <w:noWrap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3</w:t>
            </w:r>
            <w:r w:rsidR="001353E9">
              <w:rPr>
                <w:rFonts w:ascii="Times New Roman" w:hAnsi="Times New Roman" w:cs="Times New Roman"/>
              </w:rPr>
              <w:t>5</w:t>
            </w:r>
            <w:r w:rsidR="00A36E1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030" w:type="dxa"/>
            <w:vAlign w:val="bottom"/>
          </w:tcPr>
          <w:p w:rsidR="00F668C3" w:rsidRPr="00047769" w:rsidRDefault="00F668C3" w:rsidP="00A36E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47769">
              <w:rPr>
                <w:rFonts w:ascii="Times New Roman" w:hAnsi="Times New Roman" w:cs="Times New Roman"/>
                <w:color w:val="000000"/>
              </w:rPr>
              <w:t>0.0</w:t>
            </w:r>
            <w:r w:rsidR="00A36E1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203" w:type="dxa"/>
            <w:noWrap/>
          </w:tcPr>
          <w:p w:rsidR="00F668C3" w:rsidRPr="00047769" w:rsidRDefault="00F668C3" w:rsidP="00717791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30</w:t>
            </w:r>
            <w:r w:rsidR="0071779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29" w:type="dxa"/>
            <w:vAlign w:val="bottom"/>
          </w:tcPr>
          <w:p w:rsidR="00F668C3" w:rsidRPr="00047769" w:rsidRDefault="00F668C3" w:rsidP="00A36E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47769">
              <w:rPr>
                <w:rFonts w:ascii="Times New Roman" w:hAnsi="Times New Roman" w:cs="Times New Roman"/>
                <w:color w:val="000000"/>
              </w:rPr>
              <w:t>0.0</w:t>
            </w:r>
            <w:r w:rsidR="00A36E1E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F668C3" w:rsidRPr="00047769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047769" w:rsidRDefault="00717791" w:rsidP="00725E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="00F668C3" w:rsidRPr="00047769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286" w:type="dxa"/>
            <w:noWrap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5</w:t>
            </w:r>
            <w:r w:rsidR="00A36E1E">
              <w:rPr>
                <w:rFonts w:ascii="Times New Roman" w:hAnsi="Times New Roman" w:cs="Times New Roman"/>
              </w:rPr>
              <w:t>2</w:t>
            </w:r>
            <w:r w:rsidR="001353E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30" w:type="dxa"/>
            <w:vAlign w:val="bottom"/>
          </w:tcPr>
          <w:p w:rsidR="00F668C3" w:rsidRPr="00047769" w:rsidRDefault="00F668C3" w:rsidP="00A36E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47769">
              <w:rPr>
                <w:rFonts w:ascii="Times New Roman" w:hAnsi="Times New Roman" w:cs="Times New Roman"/>
                <w:color w:val="000000"/>
              </w:rPr>
              <w:t>0.0</w:t>
            </w:r>
            <w:r w:rsidR="00A36E1E">
              <w:rPr>
                <w:rFonts w:ascii="Times New Roman" w:hAnsi="Times New Roman" w:cs="Times New Roman"/>
                <w:color w:val="000000"/>
              </w:rPr>
              <w:t>7</w:t>
            </w:r>
            <w:r w:rsidRPr="00047769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03" w:type="dxa"/>
            <w:noWrap/>
          </w:tcPr>
          <w:p w:rsidR="00F668C3" w:rsidRPr="00047769" w:rsidRDefault="00F668C3" w:rsidP="00717791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5</w:t>
            </w:r>
            <w:r w:rsidR="00A36E1E">
              <w:rPr>
                <w:rFonts w:ascii="Times New Roman" w:hAnsi="Times New Roman" w:cs="Times New Roman"/>
              </w:rPr>
              <w:t>0</w:t>
            </w:r>
            <w:r w:rsidR="007177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29" w:type="dxa"/>
            <w:vAlign w:val="bottom"/>
          </w:tcPr>
          <w:p w:rsidR="00F668C3" w:rsidRPr="00047769" w:rsidRDefault="00F668C3" w:rsidP="00A36E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47769">
              <w:rPr>
                <w:rFonts w:ascii="Times New Roman" w:hAnsi="Times New Roman" w:cs="Times New Roman"/>
                <w:color w:val="000000"/>
              </w:rPr>
              <w:t>0.0</w:t>
            </w:r>
            <w:r w:rsidR="00A36E1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</w:tr>
      <w:tr w:rsidR="00F668C3" w:rsidRPr="00047769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286" w:type="dxa"/>
            <w:noWrap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5</w:t>
            </w:r>
            <w:r w:rsidR="00A36E1E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030" w:type="dxa"/>
            <w:vAlign w:val="bottom"/>
          </w:tcPr>
          <w:p w:rsidR="00F668C3" w:rsidRPr="00047769" w:rsidRDefault="00F668C3" w:rsidP="00A36E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47769">
              <w:rPr>
                <w:rFonts w:ascii="Times New Roman" w:hAnsi="Times New Roman" w:cs="Times New Roman"/>
                <w:color w:val="000000"/>
              </w:rPr>
              <w:t>0.0</w:t>
            </w:r>
            <w:r w:rsidR="00A36E1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203" w:type="dxa"/>
            <w:noWrap/>
          </w:tcPr>
          <w:p w:rsidR="00F668C3" w:rsidRPr="00047769" w:rsidRDefault="00F668C3" w:rsidP="00717791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</w:t>
            </w:r>
            <w:r w:rsidR="00A36E1E">
              <w:rPr>
                <w:rFonts w:ascii="Times New Roman" w:hAnsi="Times New Roman" w:cs="Times New Roman"/>
              </w:rPr>
              <w:t>43</w:t>
            </w:r>
            <w:r w:rsidR="007177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29" w:type="dxa"/>
            <w:vAlign w:val="bottom"/>
          </w:tcPr>
          <w:p w:rsidR="00F668C3" w:rsidRPr="00047769" w:rsidRDefault="00F668C3" w:rsidP="00A36E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47769">
              <w:rPr>
                <w:rFonts w:ascii="Times New Roman" w:hAnsi="Times New Roman" w:cs="Times New Roman"/>
                <w:color w:val="000000"/>
              </w:rPr>
              <w:t>0.0</w:t>
            </w:r>
            <w:r w:rsidR="00A36E1E">
              <w:rPr>
                <w:rFonts w:ascii="Times New Roman" w:hAnsi="Times New Roman" w:cs="Times New Roman"/>
                <w:color w:val="000000"/>
              </w:rPr>
              <w:t>43</w:t>
            </w:r>
          </w:p>
        </w:tc>
      </w:tr>
      <w:tr w:rsidR="00F668C3" w:rsidRPr="00047769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9 months</w:t>
            </w:r>
          </w:p>
        </w:tc>
        <w:tc>
          <w:tcPr>
            <w:tcW w:w="1286" w:type="dxa"/>
            <w:noWrap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4</w:t>
            </w:r>
            <w:r w:rsidR="00A36E1E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030" w:type="dxa"/>
            <w:vAlign w:val="bottom"/>
          </w:tcPr>
          <w:p w:rsidR="00F668C3" w:rsidRPr="00047769" w:rsidRDefault="00F668C3" w:rsidP="00A36E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47769">
              <w:rPr>
                <w:rFonts w:ascii="Times New Roman" w:hAnsi="Times New Roman" w:cs="Times New Roman"/>
                <w:color w:val="000000"/>
              </w:rPr>
              <w:t>0.0</w:t>
            </w:r>
            <w:r w:rsidR="00A36E1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03" w:type="dxa"/>
            <w:noWrap/>
          </w:tcPr>
          <w:p w:rsidR="00F668C3" w:rsidRPr="00047769" w:rsidRDefault="00F668C3" w:rsidP="00717791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</w:t>
            </w:r>
            <w:r w:rsidR="00A36E1E">
              <w:rPr>
                <w:rFonts w:ascii="Times New Roman" w:hAnsi="Times New Roman" w:cs="Times New Roman"/>
              </w:rPr>
              <w:t>38</w:t>
            </w:r>
            <w:r w:rsidR="007177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29" w:type="dxa"/>
            <w:vAlign w:val="bottom"/>
          </w:tcPr>
          <w:p w:rsidR="00F668C3" w:rsidRPr="00047769" w:rsidRDefault="00F668C3" w:rsidP="00A36E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47769">
              <w:rPr>
                <w:rFonts w:ascii="Times New Roman" w:hAnsi="Times New Roman" w:cs="Times New Roman"/>
                <w:color w:val="000000"/>
              </w:rPr>
              <w:t>0.0</w:t>
            </w:r>
            <w:r w:rsidR="00A36E1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</w:tr>
      <w:tr w:rsidR="00F668C3" w:rsidRPr="00047769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286" w:type="dxa"/>
            <w:noWrap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4</w:t>
            </w:r>
            <w:r w:rsidR="00A36E1E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030" w:type="dxa"/>
            <w:vAlign w:val="bottom"/>
          </w:tcPr>
          <w:p w:rsidR="00F668C3" w:rsidRPr="00047769" w:rsidRDefault="00F668C3" w:rsidP="00A36E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47769">
              <w:rPr>
                <w:rFonts w:ascii="Times New Roman" w:hAnsi="Times New Roman" w:cs="Times New Roman"/>
                <w:color w:val="000000"/>
              </w:rPr>
              <w:t>0.0</w:t>
            </w:r>
            <w:r w:rsidR="00A36E1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203" w:type="dxa"/>
            <w:noWrap/>
          </w:tcPr>
          <w:p w:rsidR="00F668C3" w:rsidRPr="00047769" w:rsidRDefault="00F668C3" w:rsidP="00717791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</w:t>
            </w:r>
            <w:r w:rsidR="00A36E1E">
              <w:rPr>
                <w:rFonts w:ascii="Times New Roman" w:hAnsi="Times New Roman" w:cs="Times New Roman"/>
              </w:rPr>
              <w:t>36</w:t>
            </w:r>
            <w:r w:rsidR="0071779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29" w:type="dxa"/>
            <w:vAlign w:val="bottom"/>
          </w:tcPr>
          <w:p w:rsidR="00F668C3" w:rsidRPr="00047769" w:rsidRDefault="00F668C3" w:rsidP="00A36E1E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 w:rsidRPr="00047769">
              <w:rPr>
                <w:rFonts w:ascii="Times New Roman" w:hAnsi="Times New Roman" w:cs="Times New Roman"/>
                <w:color w:val="000000"/>
              </w:rPr>
              <w:t>0.0</w:t>
            </w:r>
            <w:r w:rsidR="00A36E1E">
              <w:rPr>
                <w:rFonts w:ascii="Times New Roman" w:hAnsi="Times New Roman" w:cs="Times New Roman"/>
                <w:color w:val="000000"/>
              </w:rPr>
              <w:t>38</w:t>
            </w:r>
          </w:p>
        </w:tc>
      </w:tr>
    </w:tbl>
    <w:p w:rsidR="00717791" w:rsidRDefault="00717791" w:rsidP="00F668C3">
      <w:pPr>
        <w:rPr>
          <w:rFonts w:ascii="Times New Roman" w:hAnsi="Times New Roman" w:cs="Times New Roman"/>
          <w:sz w:val="24"/>
          <w:szCs w:val="24"/>
        </w:rPr>
      </w:pPr>
    </w:p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1F97">
        <w:rPr>
          <w:rFonts w:ascii="Times New Roman" w:hAnsi="Times New Roman" w:cs="Times New Roman"/>
          <w:sz w:val="24"/>
          <w:szCs w:val="24"/>
          <w:lang w:val="en-US"/>
        </w:rPr>
        <w:t>Kappa value after being stratified by type of age.</w:t>
      </w:r>
    </w:p>
    <w:tbl>
      <w:tblPr>
        <w:tblStyle w:val="TableGrid3"/>
        <w:tblW w:w="0" w:type="auto"/>
        <w:tblLook w:val="04A0" w:firstRow="1" w:lastRow="0" w:firstColumn="1" w:lastColumn="0" w:noHBand="0" w:noVBand="1"/>
      </w:tblPr>
      <w:tblGrid>
        <w:gridCol w:w="1488"/>
        <w:gridCol w:w="1314"/>
        <w:gridCol w:w="992"/>
        <w:gridCol w:w="1417"/>
        <w:gridCol w:w="1276"/>
      </w:tblGrid>
      <w:tr w:rsidR="00F668C3" w:rsidRPr="00047769" w:rsidTr="00725EA9">
        <w:trPr>
          <w:trHeight w:val="291"/>
        </w:trPr>
        <w:tc>
          <w:tcPr>
            <w:tcW w:w="1488" w:type="dxa"/>
            <w:vMerge w:val="restart"/>
            <w:noWrap/>
            <w:hideMark/>
          </w:tcPr>
          <w:p w:rsidR="00F668C3" w:rsidRPr="00047769" w:rsidRDefault="00717791" w:rsidP="00725EA9">
            <w:pPr>
              <w:rPr>
                <w:rFonts w:ascii="Times New Roman" w:hAnsi="Times New Roman" w:cs="Times New Roman"/>
              </w:rPr>
            </w:pPr>
            <w:r w:rsidRPr="0071779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668C3" w:rsidRPr="00047769">
              <w:rPr>
                <w:rFonts w:ascii="Times New Roman" w:hAnsi="Times New Roman" w:cs="Times New Roman"/>
              </w:rPr>
              <w:t>Time Window</w:t>
            </w:r>
          </w:p>
        </w:tc>
        <w:tc>
          <w:tcPr>
            <w:tcW w:w="2306" w:type="dxa"/>
            <w:gridSpan w:val="2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18-59 years old</w:t>
            </w:r>
          </w:p>
        </w:tc>
        <w:tc>
          <w:tcPr>
            <w:tcW w:w="2693" w:type="dxa"/>
            <w:gridSpan w:val="2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60+ years old</w:t>
            </w:r>
          </w:p>
        </w:tc>
      </w:tr>
      <w:tr w:rsidR="00F668C3" w:rsidRPr="00047769" w:rsidTr="00725EA9">
        <w:trPr>
          <w:trHeight w:val="291"/>
        </w:trPr>
        <w:tc>
          <w:tcPr>
            <w:tcW w:w="1488" w:type="dxa"/>
            <w:vMerge/>
            <w:noWrap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4" w:type="dxa"/>
            <w:noWrap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992" w:type="dxa"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SD</w:t>
            </w:r>
          </w:p>
        </w:tc>
        <w:tc>
          <w:tcPr>
            <w:tcW w:w="1417" w:type="dxa"/>
            <w:noWrap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Kappa</w:t>
            </w:r>
          </w:p>
        </w:tc>
        <w:tc>
          <w:tcPr>
            <w:tcW w:w="1276" w:type="dxa"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SD</w:t>
            </w:r>
          </w:p>
        </w:tc>
      </w:tr>
      <w:tr w:rsidR="00F668C3" w:rsidRPr="00047769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1 month</w:t>
            </w:r>
          </w:p>
        </w:tc>
        <w:tc>
          <w:tcPr>
            <w:tcW w:w="1314" w:type="dxa"/>
            <w:noWrap/>
          </w:tcPr>
          <w:p w:rsidR="00F668C3" w:rsidRPr="00047769" w:rsidRDefault="00F668C3" w:rsidP="00717791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2</w:t>
            </w:r>
            <w:r w:rsidR="00A36E1E">
              <w:rPr>
                <w:rFonts w:ascii="Times New Roman" w:hAnsi="Times New Roman" w:cs="Times New Roman"/>
              </w:rPr>
              <w:t>8</w:t>
            </w:r>
            <w:r w:rsidR="007177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A36E1E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17" w:type="dxa"/>
            <w:noWrap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3</w:t>
            </w:r>
            <w:r w:rsidR="00A36E1E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6" w:type="dxa"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A36E1E">
              <w:rPr>
                <w:rFonts w:ascii="Times New Roman" w:hAnsi="Times New Roman" w:cs="Times New Roman"/>
              </w:rPr>
              <w:t>78</w:t>
            </w:r>
          </w:p>
        </w:tc>
      </w:tr>
      <w:tr w:rsidR="00F668C3" w:rsidRPr="00047769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3 months</w:t>
            </w:r>
          </w:p>
        </w:tc>
        <w:tc>
          <w:tcPr>
            <w:tcW w:w="1314" w:type="dxa"/>
            <w:noWrap/>
          </w:tcPr>
          <w:p w:rsidR="00F668C3" w:rsidRPr="00047769" w:rsidRDefault="00F668C3" w:rsidP="00717791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4</w:t>
            </w:r>
            <w:r w:rsidR="00A36E1E">
              <w:rPr>
                <w:rFonts w:ascii="Times New Roman" w:hAnsi="Times New Roman" w:cs="Times New Roman"/>
              </w:rPr>
              <w:t>4</w:t>
            </w:r>
            <w:r w:rsidR="00717791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A36E1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17" w:type="dxa"/>
            <w:noWrap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6</w:t>
            </w:r>
            <w:r w:rsidR="00A36E1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A36E1E">
              <w:rPr>
                <w:rFonts w:ascii="Times New Roman" w:hAnsi="Times New Roman" w:cs="Times New Roman"/>
              </w:rPr>
              <w:t>60</w:t>
            </w:r>
          </w:p>
        </w:tc>
      </w:tr>
      <w:tr w:rsidR="00F668C3" w:rsidRPr="00047769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6 months</w:t>
            </w:r>
          </w:p>
        </w:tc>
        <w:tc>
          <w:tcPr>
            <w:tcW w:w="1314" w:type="dxa"/>
            <w:noWrap/>
          </w:tcPr>
          <w:p w:rsidR="00F668C3" w:rsidRPr="00047769" w:rsidRDefault="00F668C3" w:rsidP="00717791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4</w:t>
            </w:r>
            <w:r w:rsidR="00A36E1E">
              <w:rPr>
                <w:rFonts w:ascii="Times New Roman" w:hAnsi="Times New Roman" w:cs="Times New Roman"/>
              </w:rPr>
              <w:t>1</w:t>
            </w:r>
            <w:r w:rsidR="0071779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A36E1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17" w:type="dxa"/>
            <w:noWrap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</w:t>
            </w:r>
            <w:r w:rsidR="00A36E1E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1276" w:type="dxa"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A36E1E">
              <w:rPr>
                <w:rFonts w:ascii="Times New Roman" w:hAnsi="Times New Roman" w:cs="Times New Roman"/>
              </w:rPr>
              <w:t>55</w:t>
            </w:r>
          </w:p>
        </w:tc>
      </w:tr>
      <w:tr w:rsidR="00F668C3" w:rsidRPr="00047769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9 months</w:t>
            </w:r>
          </w:p>
        </w:tc>
        <w:tc>
          <w:tcPr>
            <w:tcW w:w="1314" w:type="dxa"/>
            <w:noWrap/>
          </w:tcPr>
          <w:p w:rsidR="00F668C3" w:rsidRPr="00047769" w:rsidRDefault="00F668C3" w:rsidP="00717791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</w:t>
            </w:r>
            <w:r w:rsidR="00A36E1E">
              <w:rPr>
                <w:rFonts w:ascii="Times New Roman" w:hAnsi="Times New Roman" w:cs="Times New Roman"/>
              </w:rPr>
              <w:t>35</w:t>
            </w:r>
            <w:r w:rsidR="0071779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A36E1E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17" w:type="dxa"/>
            <w:noWrap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5</w:t>
            </w:r>
            <w:r w:rsidR="00A36E1E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A36E1E">
              <w:rPr>
                <w:rFonts w:ascii="Times New Roman" w:hAnsi="Times New Roman" w:cs="Times New Roman"/>
              </w:rPr>
              <w:t>54</w:t>
            </w:r>
          </w:p>
        </w:tc>
      </w:tr>
      <w:tr w:rsidR="00F668C3" w:rsidRPr="00047769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047769" w:rsidRDefault="00F668C3" w:rsidP="00725EA9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12 months</w:t>
            </w:r>
          </w:p>
        </w:tc>
        <w:tc>
          <w:tcPr>
            <w:tcW w:w="1314" w:type="dxa"/>
            <w:noWrap/>
          </w:tcPr>
          <w:p w:rsidR="00F668C3" w:rsidRPr="00047769" w:rsidRDefault="00F668C3" w:rsidP="00717791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3</w:t>
            </w:r>
            <w:r w:rsidR="00A36E1E">
              <w:rPr>
                <w:rFonts w:ascii="Times New Roman" w:hAnsi="Times New Roman" w:cs="Times New Roman"/>
              </w:rPr>
              <w:t>3</w:t>
            </w:r>
            <w:r w:rsidR="0071779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A36E1E">
              <w:rPr>
                <w:rFonts w:ascii="Times New Roman" w:hAnsi="Times New Roman" w:cs="Times New Roman"/>
              </w:rPr>
              <w:t>3</w:t>
            </w:r>
            <w:r w:rsidR="007B5AC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noWrap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</w:t>
            </w:r>
            <w:r w:rsidR="00A36E1E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1276" w:type="dxa"/>
          </w:tcPr>
          <w:p w:rsidR="00F668C3" w:rsidRPr="00047769" w:rsidRDefault="00F668C3" w:rsidP="00A36E1E">
            <w:pPr>
              <w:rPr>
                <w:rFonts w:ascii="Times New Roman" w:hAnsi="Times New Roman" w:cs="Times New Roman"/>
              </w:rPr>
            </w:pPr>
            <w:r w:rsidRPr="00047769">
              <w:rPr>
                <w:rFonts w:ascii="Times New Roman" w:hAnsi="Times New Roman" w:cs="Times New Roman"/>
              </w:rPr>
              <w:t>0.0</w:t>
            </w:r>
            <w:r w:rsidR="00A36E1E">
              <w:rPr>
                <w:rFonts w:ascii="Times New Roman" w:hAnsi="Times New Roman" w:cs="Times New Roman"/>
              </w:rPr>
              <w:t>52</w:t>
            </w:r>
          </w:p>
        </w:tc>
      </w:tr>
    </w:tbl>
    <w:p w:rsidR="00717791" w:rsidRDefault="00717791" w:rsidP="00F668C3">
      <w:pPr>
        <w:rPr>
          <w:rFonts w:ascii="Times New Roman" w:hAnsi="Times New Roman" w:cs="Times New Roman"/>
          <w:sz w:val="24"/>
          <w:szCs w:val="24"/>
        </w:rPr>
      </w:pPr>
    </w:p>
    <w:p w:rsidR="00717791" w:rsidRDefault="0071779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</w:rPr>
      </w:pPr>
    </w:p>
    <w:p w:rsidR="00F668C3" w:rsidRPr="0083282C" w:rsidRDefault="00F668C3" w:rsidP="00F668C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282C">
        <w:rPr>
          <w:rFonts w:ascii="Times New Roman" w:hAnsi="Times New Roman" w:cs="Times New Roman"/>
          <w:b/>
          <w:sz w:val="24"/>
          <w:szCs w:val="24"/>
          <w:lang w:val="en-US"/>
        </w:rPr>
        <w:t>CYP2C9</w:t>
      </w:r>
    </w:p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1F97">
        <w:rPr>
          <w:rFonts w:ascii="Times New Roman" w:hAnsi="Times New Roman" w:cs="Times New Roman"/>
          <w:sz w:val="24"/>
          <w:szCs w:val="24"/>
          <w:lang w:val="en-US"/>
        </w:rPr>
        <w:t>Kappa value after being stratified by type of medication.</w:t>
      </w:r>
    </w:p>
    <w:tbl>
      <w:tblPr>
        <w:tblStyle w:val="TableGrid"/>
        <w:tblW w:w="9384" w:type="dxa"/>
        <w:tblLayout w:type="fixed"/>
        <w:tblLook w:val="04A0" w:firstRow="1" w:lastRow="0" w:firstColumn="1" w:lastColumn="0" w:noHBand="0" w:noVBand="1"/>
      </w:tblPr>
      <w:tblGrid>
        <w:gridCol w:w="1448"/>
        <w:gridCol w:w="992"/>
        <w:gridCol w:w="838"/>
        <w:gridCol w:w="981"/>
        <w:gridCol w:w="1157"/>
        <w:gridCol w:w="992"/>
        <w:gridCol w:w="992"/>
        <w:gridCol w:w="992"/>
        <w:gridCol w:w="992"/>
      </w:tblGrid>
      <w:tr w:rsidR="00F668C3" w:rsidRPr="00A11F97" w:rsidTr="00725EA9">
        <w:trPr>
          <w:trHeight w:val="306"/>
        </w:trPr>
        <w:tc>
          <w:tcPr>
            <w:tcW w:w="1448" w:type="dxa"/>
            <w:vMerge w:val="restart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Time Window</w:t>
            </w:r>
          </w:p>
        </w:tc>
        <w:tc>
          <w:tcPr>
            <w:tcW w:w="1830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Overall</w:t>
            </w:r>
          </w:p>
        </w:tc>
        <w:tc>
          <w:tcPr>
            <w:tcW w:w="2138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1984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M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  <w:tc>
          <w:tcPr>
            <w:tcW w:w="1984" w:type="dxa"/>
            <w:gridSpan w:val="2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M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_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M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mbination</w:t>
            </w:r>
          </w:p>
        </w:tc>
      </w:tr>
      <w:tr w:rsidR="00F668C3" w:rsidRPr="00A11F97" w:rsidTr="00725EA9">
        <w:trPr>
          <w:trHeight w:val="306"/>
        </w:trPr>
        <w:tc>
          <w:tcPr>
            <w:tcW w:w="1448" w:type="dxa"/>
            <w:vMerge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838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81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157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92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992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92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992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F668C3" w:rsidRPr="00A11F97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992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838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81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1157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992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992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92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992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F668C3" w:rsidRPr="00A11F97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992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38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81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57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992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992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F668C3" w:rsidRPr="00A11F97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992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38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81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57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992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F668C3" w:rsidRPr="00A11F97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992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</w:tc>
        <w:tc>
          <w:tcPr>
            <w:tcW w:w="838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.035</w:t>
            </w:r>
          </w:p>
        </w:tc>
        <w:tc>
          <w:tcPr>
            <w:tcW w:w="981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57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992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F668C3" w:rsidRPr="00A11F97" w:rsidTr="00725EA9">
        <w:trPr>
          <w:trHeight w:val="306"/>
        </w:trPr>
        <w:tc>
          <w:tcPr>
            <w:tcW w:w="144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992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838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1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1157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92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</w:rPr>
      </w:pPr>
    </w:p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1F97">
        <w:rPr>
          <w:rFonts w:ascii="Times New Roman" w:hAnsi="Times New Roman" w:cs="Times New Roman"/>
          <w:sz w:val="24"/>
          <w:szCs w:val="24"/>
          <w:lang w:val="en-US"/>
        </w:rPr>
        <w:t>Kappa value after being stratified by type of gen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5"/>
        <w:gridCol w:w="1286"/>
        <w:gridCol w:w="1030"/>
        <w:gridCol w:w="1203"/>
        <w:gridCol w:w="1029"/>
      </w:tblGrid>
      <w:tr w:rsidR="00F668C3" w:rsidRPr="00A11F97" w:rsidTr="00725EA9">
        <w:trPr>
          <w:trHeight w:val="309"/>
        </w:trPr>
        <w:tc>
          <w:tcPr>
            <w:tcW w:w="1935" w:type="dxa"/>
            <w:vMerge w:val="restart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Time Window</w:t>
            </w:r>
          </w:p>
        </w:tc>
        <w:tc>
          <w:tcPr>
            <w:tcW w:w="2316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2232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</w:tr>
      <w:tr w:rsidR="00F668C3" w:rsidRPr="00A11F97" w:rsidTr="00725EA9">
        <w:trPr>
          <w:trHeight w:val="309"/>
        </w:trPr>
        <w:tc>
          <w:tcPr>
            <w:tcW w:w="1935" w:type="dxa"/>
            <w:vMerge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030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03" w:type="dxa"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029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F668C3" w:rsidRPr="00A11F97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286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030" w:type="dxa"/>
            <w:vAlign w:val="bottom"/>
          </w:tcPr>
          <w:p w:rsidR="00F668C3" w:rsidRPr="00A11F97" w:rsidRDefault="00F668C3" w:rsidP="00725EA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203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</w:p>
        </w:tc>
        <w:tc>
          <w:tcPr>
            <w:tcW w:w="1029" w:type="dxa"/>
            <w:vAlign w:val="bottom"/>
          </w:tcPr>
          <w:p w:rsidR="00F668C3" w:rsidRPr="00A11F97" w:rsidRDefault="00F668C3" w:rsidP="00596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96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F668C3" w:rsidRPr="00A11F97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286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1030" w:type="dxa"/>
            <w:vAlign w:val="bottom"/>
          </w:tcPr>
          <w:p w:rsidR="00F668C3" w:rsidRPr="00A11F97" w:rsidRDefault="00F668C3" w:rsidP="0062773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1203" w:type="dxa"/>
            <w:noWrap/>
          </w:tcPr>
          <w:p w:rsidR="00F668C3" w:rsidRPr="00A11F97" w:rsidRDefault="00F668C3" w:rsidP="0059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96F53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29" w:type="dxa"/>
            <w:vAlign w:val="bottom"/>
          </w:tcPr>
          <w:p w:rsidR="00F668C3" w:rsidRPr="00A11F97" w:rsidRDefault="00F668C3" w:rsidP="00596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96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F668C3" w:rsidRPr="00A11F97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286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030" w:type="dxa"/>
            <w:vAlign w:val="bottom"/>
          </w:tcPr>
          <w:p w:rsidR="00F668C3" w:rsidRPr="00A11F97" w:rsidRDefault="00F668C3" w:rsidP="0062773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277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03" w:type="dxa"/>
            <w:noWrap/>
          </w:tcPr>
          <w:p w:rsidR="00F668C3" w:rsidRPr="00A11F97" w:rsidRDefault="00F668C3" w:rsidP="0059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96F53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1029" w:type="dxa"/>
            <w:vAlign w:val="bottom"/>
          </w:tcPr>
          <w:p w:rsidR="00F668C3" w:rsidRPr="00A11F97" w:rsidRDefault="00F668C3" w:rsidP="00596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596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668C3" w:rsidRPr="00A11F97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1286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030" w:type="dxa"/>
            <w:vAlign w:val="bottom"/>
          </w:tcPr>
          <w:p w:rsidR="00F668C3" w:rsidRPr="00A11F97" w:rsidRDefault="00F668C3" w:rsidP="0062773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6277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03" w:type="dxa"/>
            <w:noWrap/>
          </w:tcPr>
          <w:p w:rsidR="00F668C3" w:rsidRPr="00A11F97" w:rsidRDefault="00F668C3" w:rsidP="0059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96F53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029" w:type="dxa"/>
            <w:vAlign w:val="bottom"/>
          </w:tcPr>
          <w:p w:rsidR="00F668C3" w:rsidRPr="00A11F97" w:rsidRDefault="00F668C3" w:rsidP="00596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596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F668C3" w:rsidRPr="00A11F97" w:rsidTr="00725EA9">
        <w:trPr>
          <w:trHeight w:val="309"/>
        </w:trPr>
        <w:tc>
          <w:tcPr>
            <w:tcW w:w="1935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286" w:type="dxa"/>
            <w:noWrap/>
          </w:tcPr>
          <w:p w:rsidR="00F668C3" w:rsidRPr="00A11F97" w:rsidRDefault="00F668C3" w:rsidP="006277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2773B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030" w:type="dxa"/>
            <w:vAlign w:val="bottom"/>
          </w:tcPr>
          <w:p w:rsidR="00F668C3" w:rsidRPr="00A11F97" w:rsidRDefault="00F668C3" w:rsidP="0062773B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 w:rsidR="0062773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03" w:type="dxa"/>
            <w:noWrap/>
          </w:tcPr>
          <w:p w:rsidR="00F668C3" w:rsidRPr="00A11F97" w:rsidRDefault="00F668C3" w:rsidP="00596F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596F53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29" w:type="dxa"/>
            <w:vAlign w:val="bottom"/>
          </w:tcPr>
          <w:p w:rsidR="00F668C3" w:rsidRPr="00A11F97" w:rsidRDefault="00F668C3" w:rsidP="00596F5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596F5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</w:tr>
    </w:tbl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</w:rPr>
      </w:pPr>
    </w:p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11F97">
        <w:rPr>
          <w:rFonts w:ascii="Times New Roman" w:hAnsi="Times New Roman" w:cs="Times New Roman"/>
          <w:sz w:val="24"/>
          <w:szCs w:val="24"/>
          <w:lang w:val="en-US"/>
        </w:rPr>
        <w:t>Kappa value after being stratified by type of ag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88"/>
        <w:gridCol w:w="1314"/>
        <w:gridCol w:w="992"/>
        <w:gridCol w:w="1417"/>
        <w:gridCol w:w="1276"/>
      </w:tblGrid>
      <w:tr w:rsidR="00F668C3" w:rsidRPr="00A11F97" w:rsidTr="00725EA9">
        <w:trPr>
          <w:trHeight w:val="291"/>
        </w:trPr>
        <w:tc>
          <w:tcPr>
            <w:tcW w:w="1488" w:type="dxa"/>
            <w:vMerge w:val="restart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Time Window</w:t>
            </w:r>
          </w:p>
        </w:tc>
        <w:tc>
          <w:tcPr>
            <w:tcW w:w="2306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8-59 years old</w:t>
            </w:r>
          </w:p>
        </w:tc>
        <w:tc>
          <w:tcPr>
            <w:tcW w:w="2693" w:type="dxa"/>
            <w:gridSpan w:val="2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60+ years old</w:t>
            </w:r>
          </w:p>
        </w:tc>
      </w:tr>
      <w:tr w:rsidR="00F668C3" w:rsidRPr="00A11F97" w:rsidTr="00725EA9">
        <w:trPr>
          <w:trHeight w:val="291"/>
        </w:trPr>
        <w:tc>
          <w:tcPr>
            <w:tcW w:w="1488" w:type="dxa"/>
            <w:vMerge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4" w:type="dxa"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992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417" w:type="dxa"/>
            <w:noWrap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Kappa</w:t>
            </w:r>
          </w:p>
        </w:tc>
        <w:tc>
          <w:tcPr>
            <w:tcW w:w="1276" w:type="dxa"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F668C3" w:rsidRPr="00A11F97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 month</w:t>
            </w:r>
          </w:p>
        </w:tc>
        <w:tc>
          <w:tcPr>
            <w:tcW w:w="1314" w:type="dxa"/>
            <w:noWrap/>
          </w:tcPr>
          <w:p w:rsidR="00F668C3" w:rsidRPr="00A11F97" w:rsidRDefault="00F668C3" w:rsidP="0095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5016F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992" w:type="dxa"/>
            <w:vAlign w:val="bottom"/>
          </w:tcPr>
          <w:p w:rsidR="00F668C3" w:rsidRPr="00A11F97" w:rsidRDefault="00F668C3" w:rsidP="00950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  <w:r w:rsidR="00950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</w:tcPr>
          <w:p w:rsidR="00F668C3" w:rsidRPr="00A11F97" w:rsidRDefault="00F668C3" w:rsidP="0095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5016F">
              <w:rPr>
                <w:rFonts w:ascii="Times New Roman" w:hAnsi="Times New Roman" w:cs="Times New Roman"/>
                <w:sz w:val="24"/>
                <w:szCs w:val="24"/>
              </w:rPr>
              <w:t>000</w:t>
            </w:r>
          </w:p>
        </w:tc>
        <w:tc>
          <w:tcPr>
            <w:tcW w:w="1276" w:type="dxa"/>
            <w:vAlign w:val="bottom"/>
          </w:tcPr>
          <w:p w:rsidR="00F668C3" w:rsidRPr="00A11F97" w:rsidRDefault="00F668C3" w:rsidP="00950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50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</w:t>
            </w:r>
          </w:p>
        </w:tc>
      </w:tr>
      <w:tr w:rsidR="00F668C3" w:rsidRPr="00A11F97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3 months</w:t>
            </w:r>
          </w:p>
        </w:tc>
        <w:tc>
          <w:tcPr>
            <w:tcW w:w="1314" w:type="dxa"/>
            <w:noWrap/>
          </w:tcPr>
          <w:p w:rsidR="00F668C3" w:rsidRPr="00A11F97" w:rsidRDefault="00F668C3" w:rsidP="0095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95016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vAlign w:val="bottom"/>
          </w:tcPr>
          <w:p w:rsidR="00F668C3" w:rsidRPr="00A11F97" w:rsidRDefault="00F668C3" w:rsidP="00950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  <w:r w:rsidR="00950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17" w:type="dxa"/>
            <w:noWrap/>
          </w:tcPr>
          <w:p w:rsidR="00F668C3" w:rsidRPr="00A11F97" w:rsidRDefault="00F668C3" w:rsidP="0095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5016F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1276" w:type="dxa"/>
            <w:vAlign w:val="bottom"/>
          </w:tcPr>
          <w:p w:rsidR="00F668C3" w:rsidRPr="00A11F97" w:rsidRDefault="00F668C3" w:rsidP="00950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50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</w:tr>
      <w:tr w:rsidR="00F668C3" w:rsidRPr="00A11F97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6 months</w:t>
            </w:r>
          </w:p>
        </w:tc>
        <w:tc>
          <w:tcPr>
            <w:tcW w:w="1314" w:type="dxa"/>
            <w:noWrap/>
          </w:tcPr>
          <w:p w:rsidR="00F668C3" w:rsidRPr="00A11F97" w:rsidRDefault="00F668C3" w:rsidP="0095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95016F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  <w:vAlign w:val="bottom"/>
          </w:tcPr>
          <w:p w:rsidR="00F668C3" w:rsidRPr="00A11F97" w:rsidRDefault="00F668C3" w:rsidP="00950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 w:rsidR="00950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17" w:type="dxa"/>
            <w:noWrap/>
          </w:tcPr>
          <w:p w:rsidR="00F668C3" w:rsidRPr="00A11F97" w:rsidRDefault="00F668C3" w:rsidP="0095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5016F">
              <w:rPr>
                <w:rFonts w:ascii="Times New Roman" w:hAnsi="Times New Roman" w:cs="Times New Roman"/>
                <w:sz w:val="24"/>
                <w:szCs w:val="24"/>
              </w:rPr>
              <w:t>320</w:t>
            </w:r>
          </w:p>
        </w:tc>
        <w:tc>
          <w:tcPr>
            <w:tcW w:w="1276" w:type="dxa"/>
            <w:vAlign w:val="bottom"/>
          </w:tcPr>
          <w:p w:rsidR="00F668C3" w:rsidRPr="00A11F97" w:rsidRDefault="00F668C3" w:rsidP="00950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950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</w:tr>
      <w:tr w:rsidR="00F668C3" w:rsidRPr="00A11F97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9 months</w:t>
            </w:r>
          </w:p>
        </w:tc>
        <w:tc>
          <w:tcPr>
            <w:tcW w:w="1314" w:type="dxa"/>
            <w:noWrap/>
          </w:tcPr>
          <w:p w:rsidR="00F668C3" w:rsidRPr="00A11F97" w:rsidRDefault="00F668C3" w:rsidP="0095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5016F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992" w:type="dxa"/>
            <w:vAlign w:val="bottom"/>
          </w:tcPr>
          <w:p w:rsidR="00F668C3" w:rsidRPr="00A11F97" w:rsidRDefault="00F668C3" w:rsidP="00950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 w:rsidR="00950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17" w:type="dxa"/>
            <w:noWrap/>
          </w:tcPr>
          <w:p w:rsidR="00F668C3" w:rsidRPr="00A11F97" w:rsidRDefault="00F668C3" w:rsidP="0095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5016F">
              <w:rPr>
                <w:rFonts w:ascii="Times New Roman" w:hAnsi="Times New Roman" w:cs="Times New Roman"/>
                <w:sz w:val="24"/>
                <w:szCs w:val="24"/>
              </w:rPr>
              <w:t>241</w:t>
            </w:r>
          </w:p>
        </w:tc>
        <w:tc>
          <w:tcPr>
            <w:tcW w:w="1276" w:type="dxa"/>
            <w:vAlign w:val="bottom"/>
          </w:tcPr>
          <w:p w:rsidR="00F668C3" w:rsidRPr="00A11F97" w:rsidRDefault="00F668C3" w:rsidP="00950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950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F668C3" w:rsidRPr="00A11F97" w:rsidTr="00725EA9">
        <w:trPr>
          <w:trHeight w:val="291"/>
        </w:trPr>
        <w:tc>
          <w:tcPr>
            <w:tcW w:w="1488" w:type="dxa"/>
            <w:noWrap/>
            <w:hideMark/>
          </w:tcPr>
          <w:p w:rsidR="00F668C3" w:rsidRPr="00A11F97" w:rsidRDefault="00F668C3" w:rsidP="00725EA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12 months</w:t>
            </w:r>
          </w:p>
        </w:tc>
        <w:tc>
          <w:tcPr>
            <w:tcW w:w="1314" w:type="dxa"/>
            <w:noWrap/>
          </w:tcPr>
          <w:p w:rsidR="00F668C3" w:rsidRPr="00A11F97" w:rsidRDefault="00F668C3" w:rsidP="0095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95016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  <w:vAlign w:val="bottom"/>
          </w:tcPr>
          <w:p w:rsidR="00F668C3" w:rsidRPr="00A11F97" w:rsidRDefault="00F668C3" w:rsidP="0095016F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  <w:r w:rsidR="0095016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17" w:type="dxa"/>
            <w:noWrap/>
          </w:tcPr>
          <w:p w:rsidR="00F668C3" w:rsidRPr="00A11F97" w:rsidRDefault="00F668C3" w:rsidP="00950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F97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5016F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276" w:type="dxa"/>
            <w:vAlign w:val="bottom"/>
          </w:tcPr>
          <w:p w:rsidR="00F668C3" w:rsidRPr="00A11F97" w:rsidRDefault="0095016F" w:rsidP="00725EA9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8</w:t>
            </w:r>
          </w:p>
        </w:tc>
      </w:tr>
    </w:tbl>
    <w:p w:rsidR="00F668C3" w:rsidRPr="00A11F97" w:rsidRDefault="00F668C3" w:rsidP="00F668C3">
      <w:pPr>
        <w:rPr>
          <w:rFonts w:ascii="Times New Roman" w:hAnsi="Times New Roman" w:cs="Times New Roman"/>
          <w:sz w:val="24"/>
          <w:szCs w:val="24"/>
        </w:rPr>
      </w:pPr>
    </w:p>
    <w:p w:rsidR="00F668C3" w:rsidRDefault="003B603E" w:rsidP="003B603E">
      <w:pPr>
        <w:tabs>
          <w:tab w:val="left" w:pos="3963"/>
        </w:tabs>
      </w:pPr>
      <w:r>
        <w:tab/>
      </w:r>
      <w:bookmarkStart w:id="0" w:name="_GoBack"/>
      <w:bookmarkEnd w:id="0"/>
    </w:p>
    <w:sectPr w:rsidR="00F668C3" w:rsidSect="00C956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13D7"/>
    <w:rsid w:val="00000F05"/>
    <w:rsid w:val="00003275"/>
    <w:rsid w:val="00016806"/>
    <w:rsid w:val="00022392"/>
    <w:rsid w:val="000333C7"/>
    <w:rsid w:val="00040893"/>
    <w:rsid w:val="0004300E"/>
    <w:rsid w:val="00044AC4"/>
    <w:rsid w:val="00044E36"/>
    <w:rsid w:val="00046D4D"/>
    <w:rsid w:val="00047609"/>
    <w:rsid w:val="00050E1E"/>
    <w:rsid w:val="00053236"/>
    <w:rsid w:val="00054F7A"/>
    <w:rsid w:val="000715F8"/>
    <w:rsid w:val="00092368"/>
    <w:rsid w:val="000950E8"/>
    <w:rsid w:val="00095F89"/>
    <w:rsid w:val="000A21BA"/>
    <w:rsid w:val="000A7661"/>
    <w:rsid w:val="000B3431"/>
    <w:rsid w:val="000B481E"/>
    <w:rsid w:val="000B7778"/>
    <w:rsid w:val="000C150D"/>
    <w:rsid w:val="000C68F1"/>
    <w:rsid w:val="000D0F97"/>
    <w:rsid w:val="000D611C"/>
    <w:rsid w:val="000E525F"/>
    <w:rsid w:val="000E652E"/>
    <w:rsid w:val="00100D54"/>
    <w:rsid w:val="00101400"/>
    <w:rsid w:val="001022BC"/>
    <w:rsid w:val="00103915"/>
    <w:rsid w:val="00104742"/>
    <w:rsid w:val="00120C6D"/>
    <w:rsid w:val="00122308"/>
    <w:rsid w:val="00123C00"/>
    <w:rsid w:val="0012590E"/>
    <w:rsid w:val="0012660F"/>
    <w:rsid w:val="00132C6D"/>
    <w:rsid w:val="0013382F"/>
    <w:rsid w:val="00134EE7"/>
    <w:rsid w:val="00135214"/>
    <w:rsid w:val="001353E9"/>
    <w:rsid w:val="00141CB3"/>
    <w:rsid w:val="00151FCC"/>
    <w:rsid w:val="00171DB2"/>
    <w:rsid w:val="001756FF"/>
    <w:rsid w:val="00182D29"/>
    <w:rsid w:val="00182F6B"/>
    <w:rsid w:val="001865C0"/>
    <w:rsid w:val="00187857"/>
    <w:rsid w:val="001917E1"/>
    <w:rsid w:val="001925C0"/>
    <w:rsid w:val="00193982"/>
    <w:rsid w:val="00193FC1"/>
    <w:rsid w:val="0019765B"/>
    <w:rsid w:val="001A1A2B"/>
    <w:rsid w:val="001A59AE"/>
    <w:rsid w:val="001B370A"/>
    <w:rsid w:val="001C0982"/>
    <w:rsid w:val="001D08CD"/>
    <w:rsid w:val="001D4FE6"/>
    <w:rsid w:val="001D54DC"/>
    <w:rsid w:val="001E7414"/>
    <w:rsid w:val="001F54D1"/>
    <w:rsid w:val="001F5F8C"/>
    <w:rsid w:val="001F6473"/>
    <w:rsid w:val="00202B9B"/>
    <w:rsid w:val="00204A01"/>
    <w:rsid w:val="002053A9"/>
    <w:rsid w:val="00211662"/>
    <w:rsid w:val="002219EA"/>
    <w:rsid w:val="00221FA6"/>
    <w:rsid w:val="00224F75"/>
    <w:rsid w:val="00230508"/>
    <w:rsid w:val="00236D09"/>
    <w:rsid w:val="00245D5B"/>
    <w:rsid w:val="00255F96"/>
    <w:rsid w:val="00256307"/>
    <w:rsid w:val="00263890"/>
    <w:rsid w:val="00265A35"/>
    <w:rsid w:val="0027041B"/>
    <w:rsid w:val="00272434"/>
    <w:rsid w:val="00273C70"/>
    <w:rsid w:val="002845D8"/>
    <w:rsid w:val="00284A19"/>
    <w:rsid w:val="00294D9F"/>
    <w:rsid w:val="002A2F15"/>
    <w:rsid w:val="002E1098"/>
    <w:rsid w:val="002E450A"/>
    <w:rsid w:val="002E7F5F"/>
    <w:rsid w:val="002F0829"/>
    <w:rsid w:val="002F0C3B"/>
    <w:rsid w:val="002F0E41"/>
    <w:rsid w:val="002F1AF0"/>
    <w:rsid w:val="00302089"/>
    <w:rsid w:val="00304A81"/>
    <w:rsid w:val="003100DA"/>
    <w:rsid w:val="00313AF4"/>
    <w:rsid w:val="003159FB"/>
    <w:rsid w:val="003164B0"/>
    <w:rsid w:val="003165FA"/>
    <w:rsid w:val="00320968"/>
    <w:rsid w:val="00320DF9"/>
    <w:rsid w:val="00321192"/>
    <w:rsid w:val="0032257E"/>
    <w:rsid w:val="003278B4"/>
    <w:rsid w:val="00346FE0"/>
    <w:rsid w:val="003524D1"/>
    <w:rsid w:val="00354723"/>
    <w:rsid w:val="00356D3E"/>
    <w:rsid w:val="00370328"/>
    <w:rsid w:val="0037609E"/>
    <w:rsid w:val="003868EB"/>
    <w:rsid w:val="003A13D0"/>
    <w:rsid w:val="003A62A9"/>
    <w:rsid w:val="003A65BB"/>
    <w:rsid w:val="003A6AF3"/>
    <w:rsid w:val="003B1291"/>
    <w:rsid w:val="003B292D"/>
    <w:rsid w:val="003B603E"/>
    <w:rsid w:val="003B6387"/>
    <w:rsid w:val="003C2564"/>
    <w:rsid w:val="003C4260"/>
    <w:rsid w:val="003C46CE"/>
    <w:rsid w:val="003C5700"/>
    <w:rsid w:val="003D17E7"/>
    <w:rsid w:val="003E68F1"/>
    <w:rsid w:val="003E7AE9"/>
    <w:rsid w:val="003F0266"/>
    <w:rsid w:val="00405310"/>
    <w:rsid w:val="004134BE"/>
    <w:rsid w:val="0042471E"/>
    <w:rsid w:val="00425B19"/>
    <w:rsid w:val="0043005A"/>
    <w:rsid w:val="00432E28"/>
    <w:rsid w:val="00442752"/>
    <w:rsid w:val="00463CF5"/>
    <w:rsid w:val="00472B7D"/>
    <w:rsid w:val="0047503B"/>
    <w:rsid w:val="00477B70"/>
    <w:rsid w:val="0048356F"/>
    <w:rsid w:val="00486BBD"/>
    <w:rsid w:val="00490DBD"/>
    <w:rsid w:val="00497AA5"/>
    <w:rsid w:val="004B49DD"/>
    <w:rsid w:val="004B4E52"/>
    <w:rsid w:val="004B5C3A"/>
    <w:rsid w:val="004C1CFD"/>
    <w:rsid w:val="004C36B1"/>
    <w:rsid w:val="004C36ED"/>
    <w:rsid w:val="004C741B"/>
    <w:rsid w:val="004D3204"/>
    <w:rsid w:val="004D63A2"/>
    <w:rsid w:val="004F365D"/>
    <w:rsid w:val="004F43C3"/>
    <w:rsid w:val="004F7B85"/>
    <w:rsid w:val="005036CC"/>
    <w:rsid w:val="00506208"/>
    <w:rsid w:val="0050797C"/>
    <w:rsid w:val="00507C17"/>
    <w:rsid w:val="005213F5"/>
    <w:rsid w:val="00524041"/>
    <w:rsid w:val="00535F09"/>
    <w:rsid w:val="00536253"/>
    <w:rsid w:val="005454B1"/>
    <w:rsid w:val="00547905"/>
    <w:rsid w:val="005511C0"/>
    <w:rsid w:val="00552DC4"/>
    <w:rsid w:val="005536F8"/>
    <w:rsid w:val="00553DF9"/>
    <w:rsid w:val="00554835"/>
    <w:rsid w:val="005672D1"/>
    <w:rsid w:val="005713DC"/>
    <w:rsid w:val="00577CB6"/>
    <w:rsid w:val="00580968"/>
    <w:rsid w:val="005940E4"/>
    <w:rsid w:val="0059557F"/>
    <w:rsid w:val="00596F53"/>
    <w:rsid w:val="0059729C"/>
    <w:rsid w:val="005A13D7"/>
    <w:rsid w:val="005A2564"/>
    <w:rsid w:val="005A37FA"/>
    <w:rsid w:val="005A51B4"/>
    <w:rsid w:val="005A5386"/>
    <w:rsid w:val="005C017D"/>
    <w:rsid w:val="005C6ECC"/>
    <w:rsid w:val="005D5807"/>
    <w:rsid w:val="005E0E17"/>
    <w:rsid w:val="005E3D55"/>
    <w:rsid w:val="005E78D9"/>
    <w:rsid w:val="005F758F"/>
    <w:rsid w:val="006010A3"/>
    <w:rsid w:val="006022A4"/>
    <w:rsid w:val="00605329"/>
    <w:rsid w:val="00605606"/>
    <w:rsid w:val="00606304"/>
    <w:rsid w:val="0061225D"/>
    <w:rsid w:val="00615355"/>
    <w:rsid w:val="00617407"/>
    <w:rsid w:val="0062272B"/>
    <w:rsid w:val="00622EBB"/>
    <w:rsid w:val="00623AF2"/>
    <w:rsid w:val="00626348"/>
    <w:rsid w:val="0062773B"/>
    <w:rsid w:val="00631BFE"/>
    <w:rsid w:val="00632F00"/>
    <w:rsid w:val="00635233"/>
    <w:rsid w:val="0063731E"/>
    <w:rsid w:val="00640611"/>
    <w:rsid w:val="00643D6D"/>
    <w:rsid w:val="00644A55"/>
    <w:rsid w:val="00645074"/>
    <w:rsid w:val="00650511"/>
    <w:rsid w:val="0065055F"/>
    <w:rsid w:val="00651D35"/>
    <w:rsid w:val="00671B5E"/>
    <w:rsid w:val="0067268B"/>
    <w:rsid w:val="00683CED"/>
    <w:rsid w:val="00684CEC"/>
    <w:rsid w:val="0068652F"/>
    <w:rsid w:val="0069782F"/>
    <w:rsid w:val="00697846"/>
    <w:rsid w:val="006A1D8E"/>
    <w:rsid w:val="006A2C66"/>
    <w:rsid w:val="006A5979"/>
    <w:rsid w:val="006A6D5C"/>
    <w:rsid w:val="006B1A50"/>
    <w:rsid w:val="006C0C09"/>
    <w:rsid w:val="006C15C7"/>
    <w:rsid w:val="006C31D5"/>
    <w:rsid w:val="006C59B3"/>
    <w:rsid w:val="006C72EC"/>
    <w:rsid w:val="006D09A3"/>
    <w:rsid w:val="006D5FD0"/>
    <w:rsid w:val="006E202B"/>
    <w:rsid w:val="006E2FF3"/>
    <w:rsid w:val="006E705F"/>
    <w:rsid w:val="006E72DC"/>
    <w:rsid w:val="006E76FF"/>
    <w:rsid w:val="006F4053"/>
    <w:rsid w:val="006F54CF"/>
    <w:rsid w:val="00705DE7"/>
    <w:rsid w:val="0071091F"/>
    <w:rsid w:val="00713A3E"/>
    <w:rsid w:val="00716B88"/>
    <w:rsid w:val="00717791"/>
    <w:rsid w:val="00725EA9"/>
    <w:rsid w:val="0075310B"/>
    <w:rsid w:val="007614B5"/>
    <w:rsid w:val="00770CA1"/>
    <w:rsid w:val="007716C5"/>
    <w:rsid w:val="00771980"/>
    <w:rsid w:val="00771AA9"/>
    <w:rsid w:val="00772645"/>
    <w:rsid w:val="00775A1F"/>
    <w:rsid w:val="00783B2E"/>
    <w:rsid w:val="0078444E"/>
    <w:rsid w:val="007911C0"/>
    <w:rsid w:val="007B00B2"/>
    <w:rsid w:val="007B024A"/>
    <w:rsid w:val="007B4108"/>
    <w:rsid w:val="007B5AC8"/>
    <w:rsid w:val="007C0C80"/>
    <w:rsid w:val="007C3789"/>
    <w:rsid w:val="007C5A2D"/>
    <w:rsid w:val="007D2A3E"/>
    <w:rsid w:val="007D2D81"/>
    <w:rsid w:val="007D3338"/>
    <w:rsid w:val="007D78BA"/>
    <w:rsid w:val="007E1F34"/>
    <w:rsid w:val="007E7BA6"/>
    <w:rsid w:val="00804947"/>
    <w:rsid w:val="0080541B"/>
    <w:rsid w:val="00806852"/>
    <w:rsid w:val="00820B39"/>
    <w:rsid w:val="00822CD4"/>
    <w:rsid w:val="00823168"/>
    <w:rsid w:val="0082419E"/>
    <w:rsid w:val="00826181"/>
    <w:rsid w:val="00830F91"/>
    <w:rsid w:val="008366DA"/>
    <w:rsid w:val="00836CD4"/>
    <w:rsid w:val="0083702E"/>
    <w:rsid w:val="00840F71"/>
    <w:rsid w:val="00845F9A"/>
    <w:rsid w:val="00852138"/>
    <w:rsid w:val="00861EC8"/>
    <w:rsid w:val="00865E35"/>
    <w:rsid w:val="008679A6"/>
    <w:rsid w:val="00886BD4"/>
    <w:rsid w:val="00890E36"/>
    <w:rsid w:val="008A0478"/>
    <w:rsid w:val="008A445A"/>
    <w:rsid w:val="008A650A"/>
    <w:rsid w:val="008B20B6"/>
    <w:rsid w:val="008B2E7D"/>
    <w:rsid w:val="008B549B"/>
    <w:rsid w:val="008B5AF5"/>
    <w:rsid w:val="008C0210"/>
    <w:rsid w:val="008C73E6"/>
    <w:rsid w:val="008E07D1"/>
    <w:rsid w:val="008E2659"/>
    <w:rsid w:val="008E5880"/>
    <w:rsid w:val="00922789"/>
    <w:rsid w:val="009264D6"/>
    <w:rsid w:val="00926EA0"/>
    <w:rsid w:val="00931921"/>
    <w:rsid w:val="009350EF"/>
    <w:rsid w:val="00935E43"/>
    <w:rsid w:val="00946F08"/>
    <w:rsid w:val="0095016F"/>
    <w:rsid w:val="00962C67"/>
    <w:rsid w:val="00971093"/>
    <w:rsid w:val="0097609B"/>
    <w:rsid w:val="00985006"/>
    <w:rsid w:val="00992D87"/>
    <w:rsid w:val="009969A2"/>
    <w:rsid w:val="009A0A56"/>
    <w:rsid w:val="009A2CFB"/>
    <w:rsid w:val="009A5376"/>
    <w:rsid w:val="009A79C4"/>
    <w:rsid w:val="009B3D24"/>
    <w:rsid w:val="009B56BA"/>
    <w:rsid w:val="009B5719"/>
    <w:rsid w:val="009C2FC2"/>
    <w:rsid w:val="009C3A72"/>
    <w:rsid w:val="009C6D20"/>
    <w:rsid w:val="009D1A8B"/>
    <w:rsid w:val="009D2B90"/>
    <w:rsid w:val="009E6FBA"/>
    <w:rsid w:val="009F132C"/>
    <w:rsid w:val="009F28F8"/>
    <w:rsid w:val="00A00DAB"/>
    <w:rsid w:val="00A01AD3"/>
    <w:rsid w:val="00A01E20"/>
    <w:rsid w:val="00A0646A"/>
    <w:rsid w:val="00A10E9C"/>
    <w:rsid w:val="00A1503C"/>
    <w:rsid w:val="00A154A0"/>
    <w:rsid w:val="00A21DC8"/>
    <w:rsid w:val="00A25BC7"/>
    <w:rsid w:val="00A26D45"/>
    <w:rsid w:val="00A33432"/>
    <w:rsid w:val="00A35E69"/>
    <w:rsid w:val="00A36E1E"/>
    <w:rsid w:val="00A37240"/>
    <w:rsid w:val="00A458C7"/>
    <w:rsid w:val="00A551D4"/>
    <w:rsid w:val="00A61C02"/>
    <w:rsid w:val="00A63791"/>
    <w:rsid w:val="00A640B1"/>
    <w:rsid w:val="00A710F6"/>
    <w:rsid w:val="00A73B16"/>
    <w:rsid w:val="00A8206F"/>
    <w:rsid w:val="00A84378"/>
    <w:rsid w:val="00A8663D"/>
    <w:rsid w:val="00A93611"/>
    <w:rsid w:val="00AB2517"/>
    <w:rsid w:val="00AB3F3E"/>
    <w:rsid w:val="00AB40EB"/>
    <w:rsid w:val="00AB627B"/>
    <w:rsid w:val="00AC5121"/>
    <w:rsid w:val="00AD6B34"/>
    <w:rsid w:val="00AE01C6"/>
    <w:rsid w:val="00AE10F1"/>
    <w:rsid w:val="00AE4774"/>
    <w:rsid w:val="00AF3A95"/>
    <w:rsid w:val="00AF44DC"/>
    <w:rsid w:val="00B00BC3"/>
    <w:rsid w:val="00B03966"/>
    <w:rsid w:val="00B1738A"/>
    <w:rsid w:val="00B23810"/>
    <w:rsid w:val="00B25263"/>
    <w:rsid w:val="00B30F98"/>
    <w:rsid w:val="00B311BA"/>
    <w:rsid w:val="00B36774"/>
    <w:rsid w:val="00B472E3"/>
    <w:rsid w:val="00B579EA"/>
    <w:rsid w:val="00B62636"/>
    <w:rsid w:val="00B63109"/>
    <w:rsid w:val="00B66D15"/>
    <w:rsid w:val="00B71AFD"/>
    <w:rsid w:val="00B71CEA"/>
    <w:rsid w:val="00B74868"/>
    <w:rsid w:val="00B802D2"/>
    <w:rsid w:val="00BA6961"/>
    <w:rsid w:val="00BB0220"/>
    <w:rsid w:val="00BB315A"/>
    <w:rsid w:val="00BB7C6C"/>
    <w:rsid w:val="00BB7DBB"/>
    <w:rsid w:val="00BC2E9A"/>
    <w:rsid w:val="00BC38CD"/>
    <w:rsid w:val="00BC5613"/>
    <w:rsid w:val="00BC69AF"/>
    <w:rsid w:val="00BD70D7"/>
    <w:rsid w:val="00BE2785"/>
    <w:rsid w:val="00BE3079"/>
    <w:rsid w:val="00BE3391"/>
    <w:rsid w:val="00BF2689"/>
    <w:rsid w:val="00C10692"/>
    <w:rsid w:val="00C23CE2"/>
    <w:rsid w:val="00C47C0C"/>
    <w:rsid w:val="00C53AED"/>
    <w:rsid w:val="00C54282"/>
    <w:rsid w:val="00C6002E"/>
    <w:rsid w:val="00C601B4"/>
    <w:rsid w:val="00C630F2"/>
    <w:rsid w:val="00C644A7"/>
    <w:rsid w:val="00C7613B"/>
    <w:rsid w:val="00C803BD"/>
    <w:rsid w:val="00C85504"/>
    <w:rsid w:val="00C940D9"/>
    <w:rsid w:val="00C9564B"/>
    <w:rsid w:val="00C956F1"/>
    <w:rsid w:val="00CA60BF"/>
    <w:rsid w:val="00CB1E03"/>
    <w:rsid w:val="00CB7248"/>
    <w:rsid w:val="00CC0997"/>
    <w:rsid w:val="00CC0A06"/>
    <w:rsid w:val="00CC3E95"/>
    <w:rsid w:val="00CC47C6"/>
    <w:rsid w:val="00CC53B9"/>
    <w:rsid w:val="00CC54AA"/>
    <w:rsid w:val="00CE2595"/>
    <w:rsid w:val="00CE270E"/>
    <w:rsid w:val="00CE7735"/>
    <w:rsid w:val="00D062C2"/>
    <w:rsid w:val="00D17DF6"/>
    <w:rsid w:val="00D22B02"/>
    <w:rsid w:val="00D239F1"/>
    <w:rsid w:val="00D32077"/>
    <w:rsid w:val="00D327B1"/>
    <w:rsid w:val="00D336B2"/>
    <w:rsid w:val="00D338C1"/>
    <w:rsid w:val="00D34D2E"/>
    <w:rsid w:val="00D40879"/>
    <w:rsid w:val="00D44ECE"/>
    <w:rsid w:val="00D46D62"/>
    <w:rsid w:val="00D56FB8"/>
    <w:rsid w:val="00D6248F"/>
    <w:rsid w:val="00D640F7"/>
    <w:rsid w:val="00D70F3E"/>
    <w:rsid w:val="00D717E1"/>
    <w:rsid w:val="00D76104"/>
    <w:rsid w:val="00D82143"/>
    <w:rsid w:val="00D83106"/>
    <w:rsid w:val="00DA3F4A"/>
    <w:rsid w:val="00DC35B9"/>
    <w:rsid w:val="00DD148D"/>
    <w:rsid w:val="00DD3B92"/>
    <w:rsid w:val="00DD4F8A"/>
    <w:rsid w:val="00DD515E"/>
    <w:rsid w:val="00DD7C9D"/>
    <w:rsid w:val="00DE1FC1"/>
    <w:rsid w:val="00DF02E5"/>
    <w:rsid w:val="00DF3AB6"/>
    <w:rsid w:val="00DF4C77"/>
    <w:rsid w:val="00DF6770"/>
    <w:rsid w:val="00DF7B1B"/>
    <w:rsid w:val="00E11773"/>
    <w:rsid w:val="00E12D7F"/>
    <w:rsid w:val="00E15FE3"/>
    <w:rsid w:val="00E21C9F"/>
    <w:rsid w:val="00E24343"/>
    <w:rsid w:val="00E26585"/>
    <w:rsid w:val="00E529C1"/>
    <w:rsid w:val="00E56870"/>
    <w:rsid w:val="00E63902"/>
    <w:rsid w:val="00E652AE"/>
    <w:rsid w:val="00E673CD"/>
    <w:rsid w:val="00E713DD"/>
    <w:rsid w:val="00E8755A"/>
    <w:rsid w:val="00E97C4F"/>
    <w:rsid w:val="00EA46A7"/>
    <w:rsid w:val="00EA4BFE"/>
    <w:rsid w:val="00EA586C"/>
    <w:rsid w:val="00EA7752"/>
    <w:rsid w:val="00EB0924"/>
    <w:rsid w:val="00EC3697"/>
    <w:rsid w:val="00EE0AF3"/>
    <w:rsid w:val="00EF03B9"/>
    <w:rsid w:val="00EF3653"/>
    <w:rsid w:val="00EF4139"/>
    <w:rsid w:val="00EF60B3"/>
    <w:rsid w:val="00F049E7"/>
    <w:rsid w:val="00F10540"/>
    <w:rsid w:val="00F10677"/>
    <w:rsid w:val="00F133EC"/>
    <w:rsid w:val="00F17F2E"/>
    <w:rsid w:val="00F27147"/>
    <w:rsid w:val="00F30F19"/>
    <w:rsid w:val="00F40EBB"/>
    <w:rsid w:val="00F44E6A"/>
    <w:rsid w:val="00F47B4A"/>
    <w:rsid w:val="00F50423"/>
    <w:rsid w:val="00F668C3"/>
    <w:rsid w:val="00F6759A"/>
    <w:rsid w:val="00F71488"/>
    <w:rsid w:val="00F7579D"/>
    <w:rsid w:val="00F82F06"/>
    <w:rsid w:val="00F8475F"/>
    <w:rsid w:val="00F907E1"/>
    <w:rsid w:val="00FB6B94"/>
    <w:rsid w:val="00FB6C1E"/>
    <w:rsid w:val="00FD358B"/>
    <w:rsid w:val="00FD786A"/>
    <w:rsid w:val="00FE16B6"/>
    <w:rsid w:val="00FF09CF"/>
    <w:rsid w:val="00FF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9A756A5-E8D6-401D-A169-1DF02C491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1F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3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7B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B4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1C09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F66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F66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5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8</TotalTime>
  <Pages>3</Pages>
  <Words>519</Words>
  <Characters>285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BS</Company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st8045mbar</dc:creator>
  <cp:lastModifiedBy>M.A. Bahar</cp:lastModifiedBy>
  <cp:revision>42</cp:revision>
  <dcterms:created xsi:type="dcterms:W3CDTF">2018-06-20T15:55:00Z</dcterms:created>
  <dcterms:modified xsi:type="dcterms:W3CDTF">2019-11-15T17:28:00Z</dcterms:modified>
</cp:coreProperties>
</file>